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A3" w:rsidRDefault="006B1DA3" w:rsidP="006B1DA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433A0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Pr="00433A01">
        <w:rPr>
          <w:rFonts w:ascii="Arial" w:hAnsi="Arial" w:cs="Arial"/>
          <w:b/>
          <w:sz w:val="20"/>
          <w:szCs w:val="20"/>
        </w:rPr>
        <w:t xml:space="preserve">: Possible interactions of BCL-2 family members and BAX/BAK activation 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3118"/>
      </w:tblGrid>
      <w:tr w:rsidR="006B1DA3" w:rsidRPr="00B45F10" w:rsidTr="000F06DF">
        <w:tc>
          <w:tcPr>
            <w:tcW w:w="1980" w:type="dxa"/>
          </w:tcPr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3969" w:type="dxa"/>
          </w:tcPr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3118" w:type="dxa"/>
          </w:tcPr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Diagram</w:t>
            </w:r>
          </w:p>
        </w:tc>
      </w:tr>
      <w:tr w:rsidR="006B1DA3" w:rsidRPr="00B45F10" w:rsidTr="000F06DF">
        <w:tc>
          <w:tcPr>
            <w:tcW w:w="1980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Direct activation</w:t>
            </w:r>
          </w:p>
        </w:tc>
        <w:tc>
          <w:tcPr>
            <w:tcW w:w="3969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The executioners are directly activated by the binding of BH3-only proteins. The availability of these BH3-only proteins for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k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 binding can be controlled by anti-apoptotic proteins. Neither the mitochondrial matrix nor the MOM </w:t>
            </w:r>
            <w:proofErr w:type="gramStart"/>
            <w:r w:rsidRPr="00B45F10">
              <w:rPr>
                <w:rFonts w:ascii="Arial" w:hAnsi="Arial" w:cs="Arial"/>
                <w:sz w:val="20"/>
                <w:szCs w:val="20"/>
              </w:rPr>
              <w:t>are</w:t>
            </w:r>
            <w:proofErr w:type="gramEnd"/>
            <w:r w:rsidRPr="00B45F10">
              <w:rPr>
                <w:rFonts w:ascii="Arial" w:hAnsi="Arial" w:cs="Arial"/>
                <w:sz w:val="20"/>
                <w:szCs w:val="20"/>
              </w:rPr>
              <w:t xml:space="preserve"> necessary for this interaction to be facilitated 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dhbmE8L0F1dGhvcj48WWVhcj4yMDAyPC9ZZWFyPjxS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dhbmE8L0F1dGhvcj48WWVhcj4yMDAyPC9ZZWFyPjxS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48" w:tooltip="Kuwana, 2002 #161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48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149" w:tooltip="Vela, 2013 #16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4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8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BH3-only proteins can directly activate executioners. 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B73C6DF" wp14:editId="13A119D4">
                  <wp:extent cx="759580" cy="1932709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744" cy="19763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Alternatively, anti-apoptotic proteins can block the BH3 proteins from directly activating the executioners. 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6689210" wp14:editId="14B8448F">
                  <wp:extent cx="644236" cy="1082318"/>
                  <wp:effectExtent l="0" t="0" r="381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389" cy="1119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DA3" w:rsidRPr="00B45F10" w:rsidTr="000F06DF">
        <w:tc>
          <w:tcPr>
            <w:tcW w:w="1980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Indirect activation/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derepressor</w:t>
            </w:r>
            <w:proofErr w:type="spellEnd"/>
          </w:p>
        </w:tc>
        <w:tc>
          <w:tcPr>
            <w:tcW w:w="3969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Although some BH3 proteins are capable of binding to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, apoptosis is not dependent on these interactions. Instead, BH3-only proteins interact with anti-apoptotic proteins, sequestering them and thus preventing their inhibition of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saXM8L0F1dGhvcj48WWVhcj4yMDA3PC9ZZWFyPjxS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saXM8L0F1dGhvcj48WWVhcj4yMDA3PC9ZZWFyPjxS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0" w:tooltip="Willis, 2007 #163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8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Anti-apoptotic protein can block executioner activation, or they can be sequestered by BH3-only proteins.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C2AE621" wp14:editId="14CB8B6F">
                  <wp:extent cx="1174173" cy="1063307"/>
                  <wp:effectExtent l="0" t="0" r="6985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9169" cy="10859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DA3" w:rsidRPr="00B45F10" w:rsidTr="000F06DF">
        <w:tc>
          <w:tcPr>
            <w:tcW w:w="1980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Unified</w:t>
            </w:r>
          </w:p>
        </w:tc>
        <w:tc>
          <w:tcPr>
            <w:tcW w:w="3969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There are two ‘modes’ of pro-survival activity, wherein the anti-apoptotic proteins have different binding properties. The prevailing mode within a cell can differ depending on cell and stress type. During Mode 1, anti-apoptotic proteins bind BH3 only members, and during Mode 2, they bind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k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. Mode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45F10">
              <w:rPr>
                <w:rFonts w:ascii="Arial" w:hAnsi="Arial" w:cs="Arial"/>
                <w:sz w:val="20"/>
                <w:szCs w:val="20"/>
              </w:rPr>
              <w:t xml:space="preserve"> is less </w:t>
            </w:r>
            <w:r w:rsidRPr="00B45F10">
              <w:rPr>
                <w:rFonts w:ascii="Arial" w:hAnsi="Arial" w:cs="Arial"/>
                <w:sz w:val="20"/>
                <w:szCs w:val="20"/>
              </w:rPr>
              <w:lastRenderedPageBreak/>
              <w:t xml:space="preserve">efficient in supressing apoptosis than Mod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45F10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GFtYmk8L0F1dGhvcj48WWVhcj4yMDExPC9ZZWFyPjxS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GFtYmk8L0F1dGhvcj48WWVhcj4yMDExPC9ZZWFyPjxS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1" w:tooltip="Llambi, 2011 #16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lastRenderedPageBreak/>
              <w:t>Mode 1: Anti-apoptotic proteins can block executioners.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lastRenderedPageBreak/>
              <w:drawing>
                <wp:inline distT="0" distB="0" distL="0" distR="0" wp14:anchorId="5FB0D626" wp14:editId="1E144BD2">
                  <wp:extent cx="380337" cy="1059873"/>
                  <wp:effectExtent l="0" t="0" r="1270" b="698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08" cy="11537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Mode 2: Anti-apoptotic proteins can block BH3-only proteins. 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BAD6CDE" wp14:editId="17362F42">
                  <wp:extent cx="446809" cy="804256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173" cy="8211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DA3" w:rsidRPr="00B45F10" w:rsidTr="000F06DF">
        <w:tc>
          <w:tcPr>
            <w:tcW w:w="1980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lastRenderedPageBreak/>
              <w:t>Two-class</w:t>
            </w:r>
          </w:p>
        </w:tc>
        <w:tc>
          <w:tcPr>
            <w:tcW w:w="3969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The two-class model suggests that the BH3 only Bcl-2 subfamily can be further subdivided into ‘sensitisers’ and ‘activators’.  Whereas activators are capable of direct binding to and activation of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, sensitizers will bind Bcl-2; Bcl-2 can bind to and sequester the activators and so this sensitiser binding acts to liberate these molecules in a pro-apoptotic manner 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etai&lt;/Author&gt;&lt;Year&gt;2002&lt;/Year&gt;&lt;RecNum&gt;165&lt;/RecNum&gt;&lt;DisplayText&gt;[152]&lt;/DisplayText&gt;&lt;record&gt;&lt;rec-number&gt;165&lt;/rec-number&gt;&lt;foreign-keys&gt;&lt;key app="EN" db-id="25avdwz9qt2szke50ztx2patzadvxxsd5ex9" timestamp="1544482303"&gt;165&lt;/key&gt;&lt;/foreign-keys&gt;&lt;ref-type name="Journal Article"&gt;17&lt;/ref-type&gt;&lt;contributors&gt;&lt;authors&gt;&lt;author&gt;Letai, Anthony&lt;/author&gt;&lt;author&gt;Bassik, Michael C.&lt;/author&gt;&lt;author&gt;Walensky, Loren D.&lt;/author&gt;&lt;author&gt;Sorcinelli, Mia D.&lt;/author&gt;&lt;author&gt;Weiler, Solly&lt;/author&gt;&lt;author&gt;Korsmeyer, Stanley J.&lt;/author&gt;&lt;/authors&gt;&lt;/contributors&gt;&lt;titles&gt;&lt;title&gt;Distinct BH3 domains either sensitize or activate mitochondrial apoptosis, serving as prototype cancer therapeutics&lt;/title&gt;&lt;secondary-title&gt;Cancer Cell&lt;/secondary-title&gt;&lt;/titles&gt;&lt;periodical&gt;&lt;full-title&gt;Cancer Cell&lt;/full-title&gt;&lt;/periodical&gt;&lt;pages&gt;183-192&lt;/pages&gt;&lt;volume&gt;2&lt;/volume&gt;&lt;number&gt;3&lt;/number&gt;&lt;dates&gt;&lt;year&gt;2002&lt;/year&gt;&lt;/dates&gt;&lt;isbn&gt;1535-6108&lt;/isbn&gt;&lt;urls&gt;&lt;related-urls&gt;&lt;url&gt;http://www.sciencedirect.com/science/article/pii/S1535610802001277&lt;/url&gt;&lt;/related-urls&gt;&lt;/urls&gt;&lt;electronic-resource-num&gt;http://dx.doi.org/10.1016/S1535-6108(02)00127-7&lt;/electronic-resource-num&gt;&lt;/record&gt;&lt;/Cite&gt;&lt;/EndNote&gt;</w:instrTex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2" w:tooltip="Letai, 2002 #165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8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Activators (a subtype of BH3-only proteins) can bind to and directly activate executioners.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4BFA9B5" wp14:editId="17DE371C">
                  <wp:extent cx="301336" cy="1027005"/>
                  <wp:effectExtent l="0" t="0" r="3810" b="190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258" cy="1101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Sensitisers (a subtype of BH3-only proteins) can bind to anti-apoptotic proteins, which stops the anti-apoptotic proteins from sequestering activators.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2F4E30C" wp14:editId="47B70DD7">
                  <wp:extent cx="623455" cy="1047405"/>
                  <wp:effectExtent l="0" t="0" r="5715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7915" cy="10716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1DA3" w:rsidRPr="00B45F10" w:rsidTr="000F06DF">
        <w:tc>
          <w:tcPr>
            <w:tcW w:w="1980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>Embedded together</w:t>
            </w:r>
          </w:p>
        </w:tc>
        <w:tc>
          <w:tcPr>
            <w:tcW w:w="3969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t xml:space="preserve">This hypothesis emphasizes the significance of the mitochondrial membrane.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k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 have multiple conformational states which occur in dynamic equilibrium. This equilibrium can be shifted by binding of Bcl-2 family members or other mitochondrial localised proteins, as well as by interactions with the mitochondrial membranes. It is only when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Bak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 adopt a specific conformation that </w:t>
            </w:r>
            <w:proofErr w:type="spellStart"/>
            <w:r w:rsidRPr="00B45F10">
              <w:rPr>
                <w:rFonts w:ascii="Arial" w:hAnsi="Arial" w:cs="Arial"/>
                <w:sz w:val="20"/>
                <w:szCs w:val="20"/>
              </w:rPr>
              <w:t>permeabilisation</w:t>
            </w:r>
            <w:proofErr w:type="spellEnd"/>
            <w:r w:rsidRPr="00B45F10">
              <w:rPr>
                <w:rFonts w:ascii="Arial" w:hAnsi="Arial" w:cs="Arial"/>
                <w:sz w:val="20"/>
                <w:szCs w:val="20"/>
              </w:rPr>
              <w:t xml:space="preserve"> of the </w:t>
            </w:r>
            <w:r w:rsidRPr="00B45F10">
              <w:rPr>
                <w:rFonts w:ascii="Arial" w:hAnsi="Arial" w:cs="Arial"/>
                <w:sz w:val="20"/>
                <w:szCs w:val="20"/>
              </w:rPr>
              <w:lastRenderedPageBreak/>
              <w:t>membrane occur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JlcjwvQXV0aG9yPjxZZWFyPjIwMDc8L1llYXI+PFJl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JlcjwvQXV0aG9yPjxZZWFyPjIwMDc8L1llYXI+PFJl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45F10">
              <w:rPr>
                <w:rFonts w:ascii="Arial" w:hAnsi="Arial" w:cs="Arial"/>
                <w:sz w:val="20"/>
                <w:szCs w:val="20"/>
              </w:rPr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53" w:tooltip="Leber, 2007 #166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154" w:tooltip="Kale, 2018 #184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5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B45F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118" w:type="dxa"/>
          </w:tcPr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sz w:val="20"/>
                <w:szCs w:val="20"/>
              </w:rPr>
              <w:lastRenderedPageBreak/>
              <w:t>The mitochondrial membrane is vital for all of the interactions of the BCl-2 family.</w:t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6B1DA3" w:rsidRPr="00B45F10" w:rsidRDefault="006B1DA3" w:rsidP="000F06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F10">
              <w:rPr>
                <w:rFonts w:ascii="Arial" w:hAnsi="Arial" w:cs="Arial"/>
                <w:noProof/>
                <w:sz w:val="20"/>
                <w:szCs w:val="20"/>
                <w:lang w:val="en-IN" w:eastAsia="en-IN"/>
              </w:rPr>
              <w:lastRenderedPageBreak/>
              <w:drawing>
                <wp:inline distT="0" distB="0" distL="0" distR="0" wp14:anchorId="549AB9B6" wp14:editId="4ED35555">
                  <wp:extent cx="1485900" cy="1158503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9474" cy="11768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B1DA3" w:rsidRPr="00B45F10" w:rsidRDefault="006B1DA3" w:rsidP="000F06D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B1DA3" w:rsidRDefault="006B1DA3" w:rsidP="006B1DA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45F10">
        <w:rPr>
          <w:rFonts w:ascii="Arial" w:hAnsi="Arial" w:cs="Arial"/>
          <w:sz w:val="20"/>
          <w:szCs w:val="20"/>
        </w:rPr>
        <w:lastRenderedPageBreak/>
        <w:t>(</w:t>
      </w:r>
      <w:proofErr w:type="gramStart"/>
      <w:r w:rsidRPr="00B45F10">
        <w:rPr>
          <w:rFonts w:ascii="Arial" w:hAnsi="Arial" w:cs="Arial"/>
          <w:sz w:val="20"/>
          <w:szCs w:val="20"/>
        </w:rPr>
        <w:t xml:space="preserve">executioners </w:t>
      </w:r>
      <w:r w:rsidRPr="00B45F10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C7D6C08" wp14:editId="12A633B2">
            <wp:extent cx="70120" cy="156308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4754" cy="188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End"/>
      <w:r w:rsidRPr="00B45F10">
        <w:rPr>
          <w:rFonts w:ascii="Arial" w:hAnsi="Arial" w:cs="Arial"/>
          <w:sz w:val="20"/>
          <w:szCs w:val="20"/>
        </w:rPr>
        <w:t xml:space="preserve"> ; BH3-only proteins </w:t>
      </w:r>
      <w:r w:rsidRPr="00B45F10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D19DD67" wp14:editId="344F7290">
            <wp:extent cx="96129" cy="93784"/>
            <wp:effectExtent l="0" t="0" r="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731" cy="1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45F10">
        <w:rPr>
          <w:rFonts w:ascii="Arial" w:hAnsi="Arial" w:cs="Arial"/>
          <w:sz w:val="20"/>
          <w:szCs w:val="20"/>
        </w:rPr>
        <w:t xml:space="preserve"> ; anti-apoptotic proteins </w:t>
      </w:r>
      <w:r w:rsidRPr="00B45F10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6EAD65A" wp14:editId="5A2E24F1">
            <wp:extent cx="195387" cy="109416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18" cy="121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45F10">
        <w:rPr>
          <w:rFonts w:ascii="Arial" w:hAnsi="Arial" w:cs="Arial"/>
          <w:sz w:val="20"/>
          <w:szCs w:val="20"/>
        </w:rPr>
        <w:t xml:space="preserve"> )</w:t>
      </w:r>
    </w:p>
    <w:p w:rsidR="006B1DA3" w:rsidRPr="00B45F10" w:rsidRDefault="006B1DA3" w:rsidP="006B1DA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6B1DA3" w:rsidRPr="00B45F10" w:rsidRDefault="006B1DA3" w:rsidP="006B1DA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BF6CCE" w:rsidRDefault="00BF6CCE">
      <w:bookmarkStart w:id="0" w:name="_GoBack"/>
      <w:bookmarkEnd w:id="0"/>
    </w:p>
    <w:sectPr w:rsidR="00BF6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DA3"/>
    <w:rsid w:val="00657CA4"/>
    <w:rsid w:val="006B1DA3"/>
    <w:rsid w:val="00882588"/>
    <w:rsid w:val="00A56775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DA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D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DA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D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1</Characters>
  <Application>Microsoft Office Word</Application>
  <DocSecurity>0</DocSecurity>
  <Lines>31</Lines>
  <Paragraphs>8</Paragraphs>
  <ScaleCrop>false</ScaleCrop>
  <Company>Microsoft</Company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2-11T12:23:00Z</dcterms:created>
  <dcterms:modified xsi:type="dcterms:W3CDTF">2019-02-11T12:23:00Z</dcterms:modified>
</cp:coreProperties>
</file>